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645" w:rsidRDefault="001A016E" w:rsidP="00EF09CB">
      <w:pPr>
        <w:spacing w:line="480" w:lineRule="auto"/>
      </w:pPr>
      <w:hyperlink r:id="rId12" w:history="1">
        <w:r w:rsidR="00902282" w:rsidRPr="007005E5">
          <w:rPr>
            <w:b/>
            <w:color w:val="222222"/>
          </w:rPr>
          <w:t>Appendix</w:t>
        </w:r>
      </w:hyperlink>
      <w:r w:rsidR="00902282" w:rsidRPr="007005E5">
        <w:rPr>
          <w:rFonts w:ascii="Arial" w:hAnsi="Arial" w:cs="Arial"/>
          <w:b/>
          <w:color w:val="222222"/>
          <w:shd w:val="clear" w:color="auto" w:fill="FFFFFF"/>
        </w:rPr>
        <w:t xml:space="preserve"> </w:t>
      </w:r>
      <w:r w:rsidR="00902282">
        <w:rPr>
          <w:rFonts w:ascii="Arial" w:hAnsi="Arial" w:cs="Arial"/>
          <w:b/>
          <w:color w:val="222222"/>
          <w:shd w:val="clear" w:color="auto" w:fill="FFFFFF"/>
        </w:rPr>
        <w:t>Table 2</w:t>
      </w:r>
      <w:r w:rsidR="00902282" w:rsidRPr="007005E5">
        <w:rPr>
          <w:b/>
        </w:rPr>
        <w:t>.</w:t>
      </w:r>
      <w:r w:rsidR="00902282" w:rsidRPr="00902282">
        <w:t xml:space="preserve"> </w:t>
      </w:r>
      <w:r w:rsidR="00902282" w:rsidRPr="00C92A56">
        <w:t>Characteristics of hospitals</w:t>
      </w:r>
    </w:p>
    <w:tbl>
      <w:tblPr>
        <w:tblStyle w:val="aa"/>
        <w:tblW w:w="9736" w:type="dxa"/>
        <w:tblLook w:val="04A0" w:firstRow="1" w:lastRow="0" w:firstColumn="1" w:lastColumn="0" w:noHBand="0" w:noVBand="1"/>
      </w:tblPr>
      <w:tblGrid>
        <w:gridCol w:w="3328"/>
        <w:gridCol w:w="2742"/>
        <w:gridCol w:w="198"/>
        <w:gridCol w:w="1871"/>
        <w:gridCol w:w="673"/>
        <w:gridCol w:w="251"/>
        <w:gridCol w:w="673"/>
      </w:tblGrid>
      <w:tr w:rsidR="00902282" w:rsidRPr="00902282" w:rsidTr="00902282">
        <w:trPr>
          <w:gridAfter w:val="1"/>
          <w:wAfter w:w="673" w:type="dxa"/>
        </w:trPr>
        <w:tc>
          <w:tcPr>
            <w:tcW w:w="332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02282" w:rsidRPr="00902282" w:rsidRDefault="00902282" w:rsidP="00902282"/>
        </w:tc>
        <w:tc>
          <w:tcPr>
            <w:tcW w:w="29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02282" w:rsidRPr="00902282" w:rsidRDefault="00902282" w:rsidP="00902282"/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02282" w:rsidRPr="00902282" w:rsidRDefault="00902282" w:rsidP="00902282"/>
        </w:tc>
        <w:tc>
          <w:tcPr>
            <w:tcW w:w="92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02282" w:rsidRPr="00902282" w:rsidRDefault="00902282" w:rsidP="00902282"/>
        </w:tc>
      </w:tr>
      <w:tr w:rsidR="00902282" w:rsidRPr="00902282" w:rsidTr="00902282">
        <w:tc>
          <w:tcPr>
            <w:tcW w:w="3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02282" w:rsidRPr="00902282" w:rsidRDefault="00902282" w:rsidP="00902282"/>
        </w:tc>
        <w:tc>
          <w:tcPr>
            <w:tcW w:w="2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02282" w:rsidRPr="00902282" w:rsidRDefault="00902282" w:rsidP="00902282">
            <w:pPr>
              <w:rPr>
                <w:bCs/>
              </w:rPr>
            </w:pPr>
            <w:r w:rsidRPr="00902282">
              <w:rPr>
                <w:bCs/>
              </w:rPr>
              <w:t>Emerging and Developing Economies Hospitals</w:t>
            </w:r>
          </w:p>
        </w:tc>
        <w:tc>
          <w:tcPr>
            <w:tcW w:w="274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02282" w:rsidRPr="00902282" w:rsidRDefault="00902282" w:rsidP="00902282">
            <w:pPr>
              <w:rPr>
                <w:bCs/>
              </w:rPr>
            </w:pPr>
            <w:r w:rsidRPr="00902282">
              <w:rPr>
                <w:rFonts w:hint="eastAsia"/>
                <w:bCs/>
              </w:rPr>
              <w:t>A</w:t>
            </w:r>
            <w:r w:rsidRPr="00902282">
              <w:rPr>
                <w:bCs/>
              </w:rPr>
              <w:t>dvanced Economies</w:t>
            </w:r>
            <w:r w:rsidRPr="00902282">
              <w:rPr>
                <w:rFonts w:hint="eastAsia"/>
                <w:bCs/>
              </w:rPr>
              <w:t xml:space="preserve">  </w:t>
            </w:r>
            <w:r w:rsidRPr="00902282">
              <w:rPr>
                <w:bCs/>
              </w:rPr>
              <w:t>Hospitals</w:t>
            </w:r>
          </w:p>
        </w:tc>
        <w:tc>
          <w:tcPr>
            <w:tcW w:w="92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02282" w:rsidRPr="00902282" w:rsidRDefault="00902282" w:rsidP="00902282"/>
        </w:tc>
      </w:tr>
      <w:tr w:rsidR="00902282" w:rsidRPr="00902282" w:rsidTr="00902282">
        <w:tc>
          <w:tcPr>
            <w:tcW w:w="332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02282" w:rsidRPr="00902282" w:rsidRDefault="00902282" w:rsidP="00902282"/>
        </w:tc>
        <w:tc>
          <w:tcPr>
            <w:tcW w:w="274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  <w:b/>
                <w:bCs/>
              </w:rPr>
              <w:t xml:space="preserve">  Number</w:t>
            </w:r>
          </w:p>
        </w:tc>
        <w:tc>
          <w:tcPr>
            <w:tcW w:w="274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  <w:b/>
                <w:bCs/>
              </w:rPr>
              <w:t xml:space="preserve">   Number</w:t>
            </w:r>
          </w:p>
        </w:tc>
        <w:tc>
          <w:tcPr>
            <w:tcW w:w="92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02282" w:rsidRPr="00902282" w:rsidRDefault="00902282" w:rsidP="00902282">
            <w:r w:rsidRPr="00902282">
              <w:rPr>
                <w:rFonts w:hint="eastAsia"/>
                <w:b/>
                <w:bCs/>
              </w:rPr>
              <w:t>P value</w:t>
            </w:r>
          </w:p>
        </w:tc>
      </w:tr>
      <w:tr w:rsidR="00902282" w:rsidRPr="00902282" w:rsidTr="00902282">
        <w:trPr>
          <w:trHeight w:val="14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  <w:lang w:val="pt-BR"/>
              </w:rPr>
              <w:t>Number of Level-3 NICU beds</w:t>
            </w:r>
            <w:r w:rsidRPr="00902282">
              <w:rPr>
                <w:rFonts w:ascii="微軟正黑體" w:eastAsia="微軟正黑體" w:hAnsi="微軟正黑體" w:hint="eastAsia"/>
                <w:color w:val="34495E"/>
                <w:spacing w:val="8"/>
                <w:sz w:val="26"/>
                <w:szCs w:val="26"/>
                <w:shd w:val="clear" w:color="auto" w:fill="FFFFFF"/>
              </w:rPr>
              <w:t>*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/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0.51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0~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58</w:t>
            </w:r>
            <w:r w:rsidRPr="00902282">
              <w:t>(41.1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62(35.8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10~1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40</w:t>
            </w:r>
            <w:r w:rsidRPr="00902282">
              <w:t>(28.4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45(26.0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15~1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20</w:t>
            </w:r>
            <w:r w:rsidRPr="00902282">
              <w:t>(14.</w:t>
            </w:r>
            <w:r w:rsidRPr="00902282">
              <w:rPr>
                <w:rFonts w:hint="eastAsia"/>
              </w:rPr>
              <w:t>2</w:t>
            </w:r>
            <w:r w:rsidRPr="00902282">
              <w:t>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34(19.7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&gt;2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23</w:t>
            </w:r>
            <w:r w:rsidRPr="00902282">
              <w:t>(16.</w:t>
            </w:r>
            <w:r w:rsidRPr="00902282">
              <w:rPr>
                <w:rFonts w:hint="eastAsia"/>
              </w:rPr>
              <w:t>3</w:t>
            </w:r>
            <w:r w:rsidRPr="00902282">
              <w:t>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32(18.5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rPr>
                <w:lang w:val="pt-BR"/>
              </w:rPr>
            </w:pPr>
          </w:p>
          <w:p w:rsidR="00902282" w:rsidRPr="00902282" w:rsidRDefault="00902282" w:rsidP="00902282">
            <w:r w:rsidRPr="00902282">
              <w:rPr>
                <w:rFonts w:hint="eastAsia"/>
                <w:lang w:val="pt-BR"/>
              </w:rPr>
              <w:t>Number of Level-2 NICU beds</w:t>
            </w:r>
            <w:r w:rsidRPr="00902282">
              <w:rPr>
                <w:rFonts w:ascii="微軟正黑體" w:eastAsia="微軟正黑體" w:hAnsi="微軟正黑體" w:hint="eastAsia"/>
                <w:color w:val="34495E"/>
                <w:spacing w:val="8"/>
                <w:sz w:val="26"/>
                <w:szCs w:val="26"/>
                <w:shd w:val="clear" w:color="auto" w:fill="FFFFFF"/>
              </w:rPr>
              <w:t>**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&lt;0.001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5~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38(27.9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28(16.8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10~1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32</w:t>
            </w:r>
            <w:r w:rsidRPr="00902282">
              <w:t>(23.5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37(22.2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15~1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 xml:space="preserve">  </w:t>
            </w:r>
            <w:r w:rsidRPr="00902282">
              <w:rPr>
                <w:rFonts w:hint="eastAsia"/>
              </w:rPr>
              <w:t>12</w:t>
            </w:r>
            <w:r w:rsidRPr="00902282">
              <w:t>(8.8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46(27.5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20~2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14</w:t>
            </w:r>
            <w:r w:rsidRPr="00902282">
              <w:t>(10.3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29(17.4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&gt;25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40</w:t>
            </w:r>
            <w:r w:rsidRPr="00902282">
              <w:t>(29.4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27(16.2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Fellowship program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  <w:rPr>
                <w:lang w:eastAsia="zh-TW"/>
              </w:rPr>
            </w:pPr>
            <w:r w:rsidRPr="00902282">
              <w:rPr>
                <w:rFonts w:hint="eastAsia"/>
                <w:lang w:eastAsia="zh-TW"/>
              </w:rPr>
              <w:t xml:space="preserve">　　　　　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  <w:rPr>
                <w:lang w:eastAsia="zh-TW"/>
              </w:rPr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t>Hospital</w:t>
            </w:r>
            <w:r w:rsidRPr="00902282">
              <w:rPr>
                <w:rFonts w:hint="eastAsia"/>
              </w:rPr>
              <w:t xml:space="preserve"> did not offer Fellowship program training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  <w:lang w:eastAsia="zh-TW"/>
              </w:rPr>
              <w:t>110(</w:t>
            </w:r>
            <w:r w:rsidRPr="00902282">
              <w:rPr>
                <w:lang w:eastAsia="zh-TW"/>
              </w:rPr>
              <w:t>78.6%</w:t>
            </w:r>
            <w:r w:rsidRPr="00902282">
              <w:rPr>
                <w:rFonts w:hint="eastAsia"/>
                <w:lang w:eastAsia="zh-TW"/>
              </w:rPr>
              <w:t>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  <w:rPr>
                <w:lang w:eastAsia="zh-TW"/>
              </w:rPr>
            </w:pPr>
            <w:r w:rsidRPr="00902282">
              <w:rPr>
                <w:lang w:eastAsia="zh-TW"/>
              </w:rPr>
              <w:t xml:space="preserve"> </w:t>
            </w:r>
            <w:r w:rsidRPr="00902282">
              <w:rPr>
                <w:rFonts w:hint="eastAsia"/>
                <w:lang w:eastAsia="zh-TW"/>
              </w:rPr>
              <w:t>52(</w:t>
            </w:r>
            <w:r w:rsidRPr="00902282">
              <w:rPr>
                <w:lang w:eastAsia="zh-TW"/>
              </w:rPr>
              <w:t>30.2%</w:t>
            </w:r>
            <w:r w:rsidRPr="00902282">
              <w:rPr>
                <w:rFonts w:hint="eastAsia"/>
                <w:lang w:eastAsia="zh-TW"/>
              </w:rPr>
              <w:t>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&lt;0.001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lastRenderedPageBreak/>
              <w:t>Hospital</w:t>
            </w:r>
            <w:r w:rsidRPr="00902282">
              <w:rPr>
                <w:rFonts w:hint="eastAsia"/>
              </w:rPr>
              <w:t xml:space="preserve"> offer Fellowship program training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  <w:rPr>
                <w:lang w:eastAsia="zh-TW"/>
              </w:rPr>
            </w:pPr>
            <w:r w:rsidRPr="00902282">
              <w:rPr>
                <w:lang w:eastAsia="zh-TW"/>
              </w:rPr>
              <w:t xml:space="preserve">  </w:t>
            </w:r>
            <w:r w:rsidRPr="00902282">
              <w:rPr>
                <w:rFonts w:hint="eastAsia"/>
                <w:lang w:eastAsia="zh-TW"/>
              </w:rPr>
              <w:t>30(</w:t>
            </w:r>
            <w:r w:rsidRPr="00902282">
              <w:rPr>
                <w:lang w:eastAsia="zh-TW"/>
              </w:rPr>
              <w:t>21.4%</w:t>
            </w:r>
            <w:r w:rsidRPr="00902282">
              <w:rPr>
                <w:rFonts w:hint="eastAsia"/>
                <w:lang w:eastAsia="zh-TW"/>
              </w:rPr>
              <w:t>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  <w:rPr>
                <w:lang w:eastAsia="zh-TW"/>
              </w:rPr>
            </w:pPr>
            <w:r w:rsidRPr="00902282">
              <w:rPr>
                <w:rFonts w:hint="eastAsia"/>
                <w:lang w:eastAsia="zh-TW"/>
              </w:rPr>
              <w:t>120(</w:t>
            </w:r>
            <w:r w:rsidRPr="00902282">
              <w:rPr>
                <w:lang w:eastAsia="zh-TW"/>
              </w:rPr>
              <w:t>69.8%</w:t>
            </w:r>
            <w:r w:rsidRPr="00902282">
              <w:rPr>
                <w:rFonts w:hint="eastAsia"/>
                <w:lang w:eastAsia="zh-TW"/>
              </w:rPr>
              <w:t>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Medical university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t>0.65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t>Hospital</w:t>
            </w:r>
            <w:r w:rsidRPr="00902282">
              <w:rPr>
                <w:rFonts w:hint="eastAsia"/>
              </w:rPr>
              <w:t xml:space="preserve"> not affiliated with medical university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  <w:rPr>
                <w:lang w:eastAsia="zh-TW"/>
              </w:rPr>
            </w:pPr>
            <w:r w:rsidRPr="00902282">
              <w:rPr>
                <w:lang w:eastAsia="zh-TW"/>
              </w:rPr>
              <w:t xml:space="preserve"> </w:t>
            </w:r>
            <w:r w:rsidRPr="00902282">
              <w:rPr>
                <w:rFonts w:hint="eastAsia"/>
                <w:lang w:eastAsia="zh-TW"/>
              </w:rPr>
              <w:t>61(</w:t>
            </w:r>
            <w:r w:rsidRPr="00902282">
              <w:rPr>
                <w:lang w:eastAsia="zh-TW"/>
              </w:rPr>
              <w:t>44.2%</w:t>
            </w:r>
            <w:r w:rsidRPr="00902282">
              <w:rPr>
                <w:rFonts w:hint="eastAsia"/>
                <w:lang w:eastAsia="zh-TW"/>
              </w:rPr>
              <w:t>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  <w:rPr>
                <w:lang w:eastAsia="zh-TW"/>
              </w:rPr>
            </w:pPr>
            <w:r w:rsidRPr="00902282">
              <w:rPr>
                <w:lang w:eastAsia="zh-TW"/>
              </w:rPr>
              <w:t xml:space="preserve"> </w:t>
            </w:r>
            <w:r w:rsidRPr="00902282">
              <w:rPr>
                <w:rFonts w:hint="eastAsia"/>
                <w:lang w:eastAsia="zh-TW"/>
              </w:rPr>
              <w:t>81</w:t>
            </w:r>
            <w:r w:rsidRPr="00902282">
              <w:rPr>
                <w:lang w:eastAsia="zh-TW"/>
              </w:rPr>
              <w:t>(46.8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t>Hospital</w:t>
            </w:r>
            <w:r w:rsidRPr="00902282">
              <w:rPr>
                <w:rFonts w:hint="eastAsia"/>
              </w:rPr>
              <w:t xml:space="preserve"> affiliated with a medical university.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  <w:rPr>
                <w:lang w:eastAsia="zh-TW"/>
              </w:rPr>
            </w:pPr>
            <w:r w:rsidRPr="00902282">
              <w:rPr>
                <w:lang w:eastAsia="zh-TW"/>
              </w:rPr>
              <w:t xml:space="preserve"> </w:t>
            </w:r>
            <w:r w:rsidRPr="00902282">
              <w:rPr>
                <w:rFonts w:hint="eastAsia"/>
                <w:lang w:eastAsia="zh-TW"/>
              </w:rPr>
              <w:t>77</w:t>
            </w:r>
            <w:r w:rsidRPr="00902282">
              <w:rPr>
                <w:lang w:eastAsia="zh-TW"/>
              </w:rPr>
              <w:t>(55.8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  <w:rPr>
                <w:lang w:eastAsia="zh-TW"/>
              </w:rPr>
            </w:pPr>
            <w:r w:rsidRPr="00902282">
              <w:rPr>
                <w:lang w:eastAsia="zh-TW"/>
              </w:rPr>
              <w:t xml:space="preserve"> </w:t>
            </w:r>
            <w:r w:rsidRPr="00902282">
              <w:rPr>
                <w:rFonts w:hint="eastAsia"/>
                <w:lang w:eastAsia="zh-TW"/>
              </w:rPr>
              <w:t>92</w:t>
            </w:r>
            <w:r w:rsidRPr="00902282">
              <w:rPr>
                <w:lang w:eastAsia="zh-TW"/>
              </w:rPr>
              <w:t>(53.2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Infants requiring level 3 care per year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0.005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&lt;5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22</w:t>
            </w:r>
            <w:r w:rsidRPr="00902282">
              <w:t>(15.</w:t>
            </w:r>
            <w:r w:rsidRPr="00902282">
              <w:rPr>
                <w:rFonts w:hint="eastAsia"/>
              </w:rPr>
              <w:t>7</w:t>
            </w:r>
            <w:r w:rsidRPr="00902282">
              <w:t>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23(13.4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50~9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14</w:t>
            </w:r>
            <w:r w:rsidRPr="00902282">
              <w:t>(10.0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22(12.8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100~19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30</w:t>
            </w:r>
            <w:r w:rsidRPr="00902282">
              <w:t>(21.4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52(30.2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200~29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18</w:t>
            </w:r>
            <w:r w:rsidRPr="00902282">
              <w:t>(12.9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35(20.4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300~39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15</w:t>
            </w:r>
            <w:r w:rsidRPr="00902282">
              <w:t>(10.7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19(11.1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&gt;40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41</w:t>
            </w:r>
            <w:r w:rsidRPr="00902282">
              <w:t>(29.3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21(12.2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Very low-birth-weight infants (birth weight &lt; 1500g) per year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&lt;0.001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0-1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17</w:t>
            </w:r>
            <w:r w:rsidRPr="00902282">
              <w:t>(12.1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38(22.2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20-3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30</w:t>
            </w:r>
            <w:r w:rsidRPr="00902282">
              <w:t>(21.3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51(29.8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40-7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32</w:t>
            </w:r>
            <w:r w:rsidRPr="00902282">
              <w:t>(22.7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64(37.4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&gt;75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62</w:t>
            </w:r>
            <w:r w:rsidRPr="00902282">
              <w:t>(44.0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18(10.5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Extremely low-birth-w</w:t>
            </w:r>
            <w:bookmarkStart w:id="0" w:name="_GoBack"/>
            <w:bookmarkEnd w:id="0"/>
            <w:r w:rsidRPr="00902282">
              <w:rPr>
                <w:rFonts w:hint="eastAsia"/>
              </w:rPr>
              <w:t>eight infants (birth weight &lt; 1000g) per year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                                               </w:t>
            </w:r>
          </w:p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                               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&lt;0.001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0-1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63</w:t>
            </w:r>
            <w:r w:rsidRPr="00902282">
              <w:t>(44.7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t>100(60.2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20-3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41</w:t>
            </w:r>
            <w:r w:rsidRPr="00902282">
              <w:t>(29.1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51(30.7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40-74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27</w:t>
            </w:r>
            <w:r w:rsidRPr="00902282">
              <w:t>(19.2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 xml:space="preserve">  14(8.4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&gt;75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 </w:t>
            </w:r>
            <w:r w:rsidRPr="00902282">
              <w:t xml:space="preserve"> </w:t>
            </w:r>
            <w:r w:rsidRPr="00902282">
              <w:rPr>
                <w:rFonts w:hint="eastAsia"/>
              </w:rPr>
              <w:t>10</w:t>
            </w:r>
            <w:r w:rsidRPr="00902282">
              <w:t>(7.1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 xml:space="preserve">  </w:t>
            </w:r>
            <w:r w:rsidRPr="00902282">
              <w:rPr>
                <w:rFonts w:hint="eastAsia"/>
              </w:rPr>
              <w:t xml:space="preserve">  </w:t>
            </w:r>
            <w:r w:rsidRPr="00902282">
              <w:t>1(0</w:t>
            </w:r>
            <w:r w:rsidRPr="00902282">
              <w:rPr>
                <w:rFonts w:hint="eastAsia"/>
              </w:rPr>
              <w:t>.6</w:t>
            </w:r>
            <w:r w:rsidRPr="00902282">
              <w:t>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Deliveries in hospital per year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&lt;0.001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&lt;50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    6</w:t>
            </w:r>
            <w:r w:rsidRPr="00902282">
              <w:t>(4.3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44(26.0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500~99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20</w:t>
            </w:r>
            <w:r w:rsidRPr="00902282">
              <w:t>(14.3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79(46.8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1000~1499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20</w:t>
            </w:r>
            <w:r w:rsidRPr="00902282">
              <w:t>(14.3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28(16.</w:t>
            </w:r>
            <w:r w:rsidRPr="00902282">
              <w:rPr>
                <w:rFonts w:hint="eastAsia"/>
              </w:rPr>
              <w:t>6</w:t>
            </w:r>
            <w:r w:rsidRPr="00902282">
              <w:t>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&gt;1500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t xml:space="preserve">  </w:t>
            </w:r>
            <w:r w:rsidRPr="00902282">
              <w:rPr>
                <w:rFonts w:hint="eastAsia"/>
              </w:rPr>
              <w:t>94</w:t>
            </w:r>
            <w:r w:rsidRPr="00902282">
              <w:t>(67.1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18(10.7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Proportion of outborn infants &lt; 29 weeks gestational ag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&lt;0.001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&lt;1%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32</w:t>
            </w:r>
            <w:r w:rsidRPr="00902282">
              <w:t>(22.9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82(48.2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1~9%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48</w:t>
            </w:r>
            <w:r w:rsidRPr="00902282">
              <w:t>(3</w:t>
            </w:r>
            <w:r w:rsidRPr="00902282">
              <w:rPr>
                <w:rFonts w:hint="eastAsia"/>
              </w:rPr>
              <w:t>4.3</w:t>
            </w:r>
            <w:r w:rsidRPr="00902282">
              <w:t>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63(37.1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10~49%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43</w:t>
            </w:r>
            <w:r w:rsidRPr="00902282">
              <w:t>(30.7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17(10.0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50~89%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</w:t>
            </w:r>
            <w:r w:rsidRPr="00902282">
              <w:t xml:space="preserve">  </w:t>
            </w:r>
            <w:r w:rsidRPr="00902282">
              <w:rPr>
                <w:rFonts w:hint="eastAsia"/>
              </w:rPr>
              <w:t xml:space="preserve"> </w:t>
            </w:r>
            <w:r w:rsidRPr="00902282">
              <w:t xml:space="preserve">  </w:t>
            </w:r>
            <w:r w:rsidRPr="00902282">
              <w:rPr>
                <w:rFonts w:hint="eastAsia"/>
              </w:rPr>
              <w:t>9</w:t>
            </w:r>
            <w:r w:rsidRPr="00902282">
              <w:t>(6.4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 </w:t>
            </w:r>
            <w:r w:rsidRPr="00902282">
              <w:t xml:space="preserve">  </w:t>
            </w:r>
            <w:r w:rsidRPr="00902282">
              <w:rPr>
                <w:rFonts w:hint="eastAsia"/>
              </w:rPr>
              <w:t xml:space="preserve"> </w:t>
            </w:r>
            <w:r w:rsidRPr="00902282">
              <w:t>3(1.8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90~100%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 xml:space="preserve">   </w:t>
            </w:r>
            <w:r w:rsidRPr="00902282">
              <w:rPr>
                <w:rFonts w:hint="eastAsia"/>
              </w:rPr>
              <w:t xml:space="preserve"> 8</w:t>
            </w:r>
            <w:r w:rsidRPr="00902282">
              <w:t>(5.7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 </w:t>
            </w:r>
            <w:r w:rsidRPr="00902282">
              <w:t xml:space="preserve">  </w:t>
            </w:r>
            <w:r w:rsidRPr="00902282">
              <w:rPr>
                <w:rFonts w:hint="eastAsia"/>
              </w:rPr>
              <w:t xml:space="preserve"> </w:t>
            </w:r>
            <w:r w:rsidRPr="00902282">
              <w:t>5(2.9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Services available in hospital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Cardiac surgery of neonates (PDA clipping, etc.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&lt;0.001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Not availab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78</w:t>
            </w:r>
            <w:r w:rsidRPr="00902282">
              <w:t>(56.9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57(33.5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Availab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59</w:t>
            </w:r>
            <w:r w:rsidRPr="00902282">
              <w:t>(43.1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>113(66.5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Gastrointestinal surgery of neonates (laparotomy, etc.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0.</w:t>
            </w:r>
            <w:r w:rsidRPr="00902282">
              <w:t>17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Not availab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33</w:t>
            </w:r>
            <w:r w:rsidRPr="00902282">
              <w:t>(23.6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30(17.3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Availab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>107</w:t>
            </w:r>
            <w:r w:rsidRPr="00902282">
              <w:t>(76.4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t>143(82.7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ROP treatment (laser, anti-VEGF injection, etc.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&lt;0.001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Not availab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51</w:t>
            </w:r>
            <w:r w:rsidRPr="00902282">
              <w:t>(36.2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    </w:t>
            </w:r>
            <w:r w:rsidRPr="00902282">
              <w:t>9(5.2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Availab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t xml:space="preserve">  </w:t>
            </w:r>
            <w:r w:rsidRPr="00902282">
              <w:rPr>
                <w:rFonts w:hint="eastAsia"/>
              </w:rPr>
              <w:t>90</w:t>
            </w:r>
            <w:r w:rsidRPr="00902282">
              <w:t>(63.8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t>164(94.</w:t>
            </w:r>
            <w:r w:rsidRPr="00902282">
              <w:rPr>
                <w:rFonts w:hint="eastAsia"/>
              </w:rPr>
              <w:t>8</w:t>
            </w:r>
            <w:r w:rsidRPr="00902282">
              <w:t>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/>
          <w:p w:rsidR="00902282" w:rsidRPr="00902282" w:rsidRDefault="00902282" w:rsidP="00902282">
            <w:r w:rsidRPr="00902282">
              <w:rPr>
                <w:rFonts w:hint="eastAsia"/>
              </w:rPr>
              <w:t>Neurosurgery (shunt surgery for hydrocephaly, etc.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  <w:r w:rsidRPr="00902282">
              <w:rPr>
                <w:rFonts w:hint="eastAsia"/>
              </w:rPr>
              <w:t>0.66</w:t>
            </w: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Not availab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 xml:space="preserve">  39</w:t>
            </w:r>
            <w:r w:rsidRPr="00902282">
              <w:t>(27.7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rPr>
                <w:rFonts w:hint="eastAsia"/>
              </w:rPr>
              <w:t xml:space="preserve">  </w:t>
            </w:r>
            <w:r w:rsidRPr="00902282">
              <w:t>44(25.</w:t>
            </w:r>
            <w:r w:rsidRPr="00902282">
              <w:rPr>
                <w:rFonts w:hint="eastAsia"/>
              </w:rPr>
              <w:t>4</w:t>
            </w:r>
            <w:r w:rsidRPr="00902282">
              <w:t>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RPr="00902282" w:rsidTr="00902282"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r w:rsidRPr="00902282">
              <w:rPr>
                <w:rFonts w:hint="eastAsia"/>
              </w:rPr>
              <w:t>Availabl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282" w:rsidRPr="00902282" w:rsidRDefault="00902282" w:rsidP="00902282">
            <w:pPr>
              <w:tabs>
                <w:tab w:val="decimal" w:pos="0"/>
              </w:tabs>
              <w:jc w:val="both"/>
            </w:pPr>
            <w:r w:rsidRPr="00902282">
              <w:rPr>
                <w:rFonts w:hint="eastAsia"/>
              </w:rPr>
              <w:t>102</w:t>
            </w:r>
            <w:r w:rsidRPr="00902282">
              <w:t>(72.3%)</w:t>
            </w:r>
          </w:p>
        </w:tc>
        <w:tc>
          <w:tcPr>
            <w:tcW w:w="27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jc w:val="both"/>
            </w:pPr>
            <w:r w:rsidRPr="00902282">
              <w:t>129(74.6%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2282" w:rsidRP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  <w:tr w:rsidR="00902282" w:rsidTr="00902282"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2282" w:rsidRPr="007D0238" w:rsidRDefault="00902282" w:rsidP="00902282"/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2282" w:rsidRPr="007D0238" w:rsidRDefault="00902282" w:rsidP="00902282">
            <w:pPr>
              <w:tabs>
                <w:tab w:val="decimal" w:pos="0"/>
              </w:tabs>
              <w:jc w:val="both"/>
            </w:pPr>
          </w:p>
        </w:tc>
        <w:tc>
          <w:tcPr>
            <w:tcW w:w="27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282" w:rsidRPr="000961A2" w:rsidRDefault="00902282" w:rsidP="00902282"/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282" w:rsidRDefault="00902282" w:rsidP="00902282">
            <w:pPr>
              <w:tabs>
                <w:tab w:val="decimal" w:pos="322"/>
              </w:tabs>
              <w:jc w:val="both"/>
            </w:pPr>
          </w:p>
        </w:tc>
      </w:tr>
    </w:tbl>
    <w:p w:rsidR="00902282" w:rsidRDefault="00902282" w:rsidP="00902282">
      <w:r>
        <w:rPr>
          <w:rFonts w:ascii="微軟正黑體" w:eastAsia="微軟正黑體" w:hAnsi="微軟正黑體" w:hint="eastAsia"/>
          <w:color w:val="34495E"/>
          <w:spacing w:val="8"/>
          <w:sz w:val="26"/>
          <w:szCs w:val="26"/>
          <w:shd w:val="clear" w:color="auto" w:fill="FFFFFF"/>
        </w:rPr>
        <w:t>*</w:t>
      </w:r>
      <w:r w:rsidRPr="007D0238">
        <w:rPr>
          <w:rFonts w:hint="eastAsia"/>
        </w:rPr>
        <w:t xml:space="preserve">Level-3 NICU: </w:t>
      </w:r>
      <w:r w:rsidRPr="00D440BE">
        <w:t>having ability of taking care of infants born at &lt; 32 weeks gestations or with birth weight &lt; 1500g, those with critical illness, or those on advanced respiratory support (intermittent mandatory ventilation, HFO, NIPPV, or CPAP)</w:t>
      </w:r>
    </w:p>
    <w:p w:rsidR="00902282" w:rsidRDefault="00902282" w:rsidP="00902282">
      <w:r>
        <w:rPr>
          <w:rFonts w:ascii="微軟正黑體" w:eastAsia="微軟正黑體" w:hAnsi="微軟正黑體" w:hint="eastAsia"/>
          <w:color w:val="34495E"/>
          <w:spacing w:val="8"/>
          <w:sz w:val="26"/>
          <w:szCs w:val="26"/>
          <w:shd w:val="clear" w:color="auto" w:fill="FFFFFF"/>
        </w:rPr>
        <w:t>**</w:t>
      </w:r>
      <w:r w:rsidRPr="007D0238">
        <w:rPr>
          <w:rFonts w:hint="eastAsia"/>
        </w:rPr>
        <w:t xml:space="preserve">Level-2 NICU: </w:t>
      </w:r>
      <w:r w:rsidRPr="00D440BE">
        <w:t>having the ability to taking care of infants born at ≥32 weeks gestation or with birth weight ≥ 1500g without advanced respiratory support who need mild support for their immaturity or transitional illness (those on supplemental oxygen or gastric tubing). Level 2 units may take care of those on advanced respiratory support only for short period [e.g. &lt;24 hours].</w:t>
      </w:r>
    </w:p>
    <w:p w:rsidR="00902282" w:rsidRDefault="00902282" w:rsidP="00EF09CB">
      <w:pPr>
        <w:spacing w:line="480" w:lineRule="auto"/>
      </w:pPr>
    </w:p>
    <w:sectPr w:rsidR="00902282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358B" w:rsidRDefault="00A8358B" w:rsidP="00117666">
      <w:pPr>
        <w:spacing w:after="0"/>
      </w:pPr>
      <w:r>
        <w:separator/>
      </w:r>
    </w:p>
  </w:endnote>
  <w:endnote w:type="continuationSeparator" w:id="0">
    <w:p w:rsidR="00A8358B" w:rsidRDefault="00A835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D0B" w:rsidRPr="00577C4C" w:rsidRDefault="00A8358B">
    <w:pPr>
      <w:pStyle w:val="a8"/>
      <w:rPr>
        <w:color w:val="C00000"/>
        <w:szCs w:val="24"/>
      </w:rPr>
    </w:pPr>
    <w:r>
      <w:rPr>
        <w:noProof/>
      </w:rPr>
      <w:pict w14:anchorId="4C58258B">
        <v:shapetype id="_x0000_t202" coordsize="21600,21600" o:spt="202" path="m,l,21600r21600,l21600,xe">
          <v:stroke joinstyle="miter"/>
          <v:path gradientshapeok="t" o:connecttype="rect"/>
        </v:shapetype>
        <v:shape id="文字方塊 3" o:spid="_x0000_s2051" type="#_x0000_t202" alt="" style="position:absolute;margin-left:-8.55pt;margin-top:-4.6pt;width:289.15pt;height:39pt;z-index:251683840;visibility:visible;mso-wrap-style:square;mso-wrap-edited:f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stroked="f">
          <v:textbox style="mso-next-textbox:#文字方塊 3;mso-fit-shape-to-text:t">
            <w:txbxContent>
              <w:p w:rsidR="00A23D0B" w:rsidRPr="00E9561B" w:rsidRDefault="00A23D0B">
                <w:pPr>
                  <w:rPr>
                    <w:color w:val="C00000"/>
                  </w:rPr>
                </w:pPr>
              </w:p>
            </w:txbxContent>
          </v:textbox>
        </v:shape>
      </w:pict>
    </w:r>
    <w:r>
      <w:rPr>
        <w:noProof/>
      </w:rPr>
      <w:pict w14:anchorId="7B8153D7">
        <v:shape id="文字方塊 2" o:spid="_x0000_s2050" type="#_x0000_t202" alt="" style="position:absolute;margin-left:202.8pt;margin-top:0;width:118.8pt;height:25.85pt;z-index:251665408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next-textbox:#文字方塊 2;mso-fit-shape-to-text:t">
            <w:txbxContent>
              <w:p w:rsidR="00A23D0B" w:rsidRPr="00577C4C" w:rsidRDefault="00A23D0B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177B9" w:rsidRPr="006177B9">
                  <w:rPr>
                    <w:noProof/>
                    <w:color w:val="000000" w:themeColor="text1"/>
                    <w:sz w:val="22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D0B" w:rsidRPr="00577C4C" w:rsidRDefault="00A8358B">
    <w:pPr>
      <w:pStyle w:val="a8"/>
      <w:rPr>
        <w:b/>
        <w:sz w:val="20"/>
        <w:szCs w:val="24"/>
      </w:rPr>
    </w:pPr>
    <w:r>
      <w:rPr>
        <w:noProof/>
      </w:rPr>
      <w:pict w14:anchorId="6B59BA04">
        <v:shapetype id="_x0000_t202" coordsize="21600,21600" o:spt="202" path="m,l,21600r21600,l21600,xe">
          <v:stroke joinstyle="miter"/>
          <v:path gradientshapeok="t" o:connecttype="rect"/>
        </v:shapetype>
        <v:shape id="文字方塊 1" o:spid="_x0000_s2049" type="#_x0000_t202" alt="" style="position:absolute;margin-left:202.8pt;margin-top:0;width:118.8pt;height:25.85pt;z-index:251646976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next-textbox:#文字方塊 1;mso-fit-shape-to-text:t">
            <w:txbxContent>
              <w:p w:rsidR="00A23D0B" w:rsidRPr="00577C4C" w:rsidRDefault="00A23D0B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177B9" w:rsidRPr="006177B9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358B" w:rsidRDefault="00A8358B" w:rsidP="00117666">
      <w:pPr>
        <w:spacing w:after="0"/>
      </w:pPr>
      <w:r>
        <w:separator/>
      </w:r>
    </w:p>
  </w:footnote>
  <w:footnote w:type="continuationSeparator" w:id="0">
    <w:p w:rsidR="00A8358B" w:rsidRDefault="00A835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D0B" w:rsidRDefault="00A23D0B" w:rsidP="00A53000">
    <w:pPr>
      <w:pStyle w:val="a6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eexarvkvvrreeafrqxppdd05d0tferrwf2&quot;&gt;My EndNote Library&lt;record-ids&gt;&lt;item&gt;1&lt;/item&gt;&lt;item&gt;3&lt;/item&gt;&lt;item&gt;5&lt;/item&gt;&lt;item&gt;6&lt;/item&gt;&lt;item&gt;10&lt;/item&gt;&lt;item&gt;12&lt;/item&gt;&lt;item&gt;16&lt;/item&gt;&lt;item&gt;19&lt;/item&gt;&lt;item&gt;21&lt;/item&gt;&lt;item&gt;23&lt;/item&gt;&lt;item&gt;24&lt;/item&gt;&lt;item&gt;25&lt;/item&gt;&lt;item&gt;27&lt;/item&gt;&lt;item&gt;28&lt;/item&gt;&lt;item&gt;29&lt;/item&gt;&lt;item&gt;30&lt;/item&gt;&lt;item&gt;31&lt;/item&gt;&lt;item&gt;32&lt;/item&gt;&lt;item&gt;37&lt;/item&gt;&lt;item&gt;39&lt;/item&gt;&lt;item&gt;40&lt;/item&gt;&lt;item&gt;43&lt;/item&gt;&lt;item&gt;47&lt;/item&gt;&lt;item&gt;48&lt;/item&gt;&lt;item&gt;49&lt;/item&gt;&lt;item&gt;50&lt;/item&gt;&lt;item&gt;53&lt;/item&gt;&lt;item&gt;58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6&lt;/item&gt;&lt;item&gt;78&lt;/item&gt;&lt;item&gt;82&lt;/item&gt;&lt;item&gt;85&lt;/item&gt;&lt;item&gt;86&lt;/item&gt;&lt;item&gt;89&lt;/item&gt;&lt;item&gt;91&lt;/item&gt;&lt;item&gt;93&lt;/item&gt;&lt;item&gt;94&lt;/item&gt;&lt;item&gt;109&lt;/item&gt;&lt;item&gt;110&lt;/item&gt;&lt;/record-ids&gt;&lt;/item&gt;&lt;/Libraries&gt;"/>
  </w:docVars>
  <w:rsids>
    <w:rsidRoot w:val="00D40420"/>
    <w:rsid w:val="000001BE"/>
    <w:rsid w:val="00015D7B"/>
    <w:rsid w:val="0002273A"/>
    <w:rsid w:val="00034201"/>
    <w:rsid w:val="00034304"/>
    <w:rsid w:val="00035434"/>
    <w:rsid w:val="00045678"/>
    <w:rsid w:val="000458E4"/>
    <w:rsid w:val="00063D84"/>
    <w:rsid w:val="0006636D"/>
    <w:rsid w:val="00077D53"/>
    <w:rsid w:val="00081394"/>
    <w:rsid w:val="00085879"/>
    <w:rsid w:val="000B34BD"/>
    <w:rsid w:val="000C7E2A"/>
    <w:rsid w:val="000D349F"/>
    <w:rsid w:val="000F4CFB"/>
    <w:rsid w:val="00116C81"/>
    <w:rsid w:val="00117666"/>
    <w:rsid w:val="001211BD"/>
    <w:rsid w:val="001223A7"/>
    <w:rsid w:val="00134203"/>
    <w:rsid w:val="00134256"/>
    <w:rsid w:val="0014554E"/>
    <w:rsid w:val="00147395"/>
    <w:rsid w:val="00152161"/>
    <w:rsid w:val="001552C9"/>
    <w:rsid w:val="0016441E"/>
    <w:rsid w:val="001746A1"/>
    <w:rsid w:val="00177D84"/>
    <w:rsid w:val="001920EE"/>
    <w:rsid w:val="001964EF"/>
    <w:rsid w:val="001A016E"/>
    <w:rsid w:val="001B1A2C"/>
    <w:rsid w:val="001D5C23"/>
    <w:rsid w:val="001E05B0"/>
    <w:rsid w:val="001E4F08"/>
    <w:rsid w:val="001F4C07"/>
    <w:rsid w:val="00206322"/>
    <w:rsid w:val="00217BA1"/>
    <w:rsid w:val="00220AEA"/>
    <w:rsid w:val="00226954"/>
    <w:rsid w:val="002330E0"/>
    <w:rsid w:val="002368CB"/>
    <w:rsid w:val="002629A3"/>
    <w:rsid w:val="00265660"/>
    <w:rsid w:val="002677A0"/>
    <w:rsid w:val="00267D18"/>
    <w:rsid w:val="00271EDA"/>
    <w:rsid w:val="00277204"/>
    <w:rsid w:val="002868E2"/>
    <w:rsid w:val="002869C3"/>
    <w:rsid w:val="002936E4"/>
    <w:rsid w:val="00296B88"/>
    <w:rsid w:val="002A260D"/>
    <w:rsid w:val="002C74CA"/>
    <w:rsid w:val="002D4462"/>
    <w:rsid w:val="002F53A4"/>
    <w:rsid w:val="002F744D"/>
    <w:rsid w:val="00303DE6"/>
    <w:rsid w:val="00310124"/>
    <w:rsid w:val="00322306"/>
    <w:rsid w:val="00352645"/>
    <w:rsid w:val="003544FB"/>
    <w:rsid w:val="00365D63"/>
    <w:rsid w:val="0036793B"/>
    <w:rsid w:val="00372682"/>
    <w:rsid w:val="00376CC5"/>
    <w:rsid w:val="003874E4"/>
    <w:rsid w:val="0039693B"/>
    <w:rsid w:val="003B3C40"/>
    <w:rsid w:val="003D2F2D"/>
    <w:rsid w:val="00401590"/>
    <w:rsid w:val="00446E4C"/>
    <w:rsid w:val="004477F0"/>
    <w:rsid w:val="00463E3D"/>
    <w:rsid w:val="004645AE"/>
    <w:rsid w:val="00490899"/>
    <w:rsid w:val="004A3854"/>
    <w:rsid w:val="004A6D19"/>
    <w:rsid w:val="004C76BA"/>
    <w:rsid w:val="004D0E70"/>
    <w:rsid w:val="004D3E33"/>
    <w:rsid w:val="00510770"/>
    <w:rsid w:val="005121CF"/>
    <w:rsid w:val="0052252B"/>
    <w:rsid w:val="005250F2"/>
    <w:rsid w:val="00525308"/>
    <w:rsid w:val="00532085"/>
    <w:rsid w:val="0055605E"/>
    <w:rsid w:val="00561B2A"/>
    <w:rsid w:val="005A1D84"/>
    <w:rsid w:val="005A70EA"/>
    <w:rsid w:val="005C3963"/>
    <w:rsid w:val="005D1840"/>
    <w:rsid w:val="005D35E4"/>
    <w:rsid w:val="005D7910"/>
    <w:rsid w:val="00614C68"/>
    <w:rsid w:val="00616BDE"/>
    <w:rsid w:val="006177B9"/>
    <w:rsid w:val="0062154F"/>
    <w:rsid w:val="006232ED"/>
    <w:rsid w:val="00626026"/>
    <w:rsid w:val="00631A8C"/>
    <w:rsid w:val="006331D2"/>
    <w:rsid w:val="00651CA2"/>
    <w:rsid w:val="00653D60"/>
    <w:rsid w:val="00660D05"/>
    <w:rsid w:val="00670832"/>
    <w:rsid w:val="00671D9A"/>
    <w:rsid w:val="00673952"/>
    <w:rsid w:val="00676C3E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275B8"/>
    <w:rsid w:val="00833E32"/>
    <w:rsid w:val="00851B16"/>
    <w:rsid w:val="008629A9"/>
    <w:rsid w:val="00865D9B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8F56A4"/>
    <w:rsid w:val="00902282"/>
    <w:rsid w:val="00943573"/>
    <w:rsid w:val="00954D8B"/>
    <w:rsid w:val="0095703C"/>
    <w:rsid w:val="00971B61"/>
    <w:rsid w:val="00980C31"/>
    <w:rsid w:val="009955FF"/>
    <w:rsid w:val="00997B32"/>
    <w:rsid w:val="009B2B1D"/>
    <w:rsid w:val="009D22C3"/>
    <w:rsid w:val="009D259D"/>
    <w:rsid w:val="00A00487"/>
    <w:rsid w:val="00A05E65"/>
    <w:rsid w:val="00A23D0B"/>
    <w:rsid w:val="00A353B4"/>
    <w:rsid w:val="00A50D9D"/>
    <w:rsid w:val="00A53000"/>
    <w:rsid w:val="00A545C6"/>
    <w:rsid w:val="00A75F87"/>
    <w:rsid w:val="00A8358B"/>
    <w:rsid w:val="00A95D8B"/>
    <w:rsid w:val="00AC0270"/>
    <w:rsid w:val="00AC319E"/>
    <w:rsid w:val="00AC3EA3"/>
    <w:rsid w:val="00AC792D"/>
    <w:rsid w:val="00AD6EA2"/>
    <w:rsid w:val="00AE6C24"/>
    <w:rsid w:val="00AF59F3"/>
    <w:rsid w:val="00B02C1F"/>
    <w:rsid w:val="00B657B8"/>
    <w:rsid w:val="00B70E63"/>
    <w:rsid w:val="00B8363E"/>
    <w:rsid w:val="00B84920"/>
    <w:rsid w:val="00B8556A"/>
    <w:rsid w:val="00BB41CE"/>
    <w:rsid w:val="00BB6949"/>
    <w:rsid w:val="00BF1721"/>
    <w:rsid w:val="00C012A3"/>
    <w:rsid w:val="00C07740"/>
    <w:rsid w:val="00C16F19"/>
    <w:rsid w:val="00C20AF9"/>
    <w:rsid w:val="00C20E45"/>
    <w:rsid w:val="00C30EB1"/>
    <w:rsid w:val="00C37442"/>
    <w:rsid w:val="00C52A7B"/>
    <w:rsid w:val="00C6324C"/>
    <w:rsid w:val="00C64752"/>
    <w:rsid w:val="00C679AA"/>
    <w:rsid w:val="00C7212F"/>
    <w:rsid w:val="00C724CF"/>
    <w:rsid w:val="00C75972"/>
    <w:rsid w:val="00C82792"/>
    <w:rsid w:val="00C92A56"/>
    <w:rsid w:val="00C948FD"/>
    <w:rsid w:val="00CB2220"/>
    <w:rsid w:val="00CB43D5"/>
    <w:rsid w:val="00CC76F9"/>
    <w:rsid w:val="00CD066B"/>
    <w:rsid w:val="00CD1468"/>
    <w:rsid w:val="00CD3ECE"/>
    <w:rsid w:val="00CD46E2"/>
    <w:rsid w:val="00CF1E88"/>
    <w:rsid w:val="00D00D0B"/>
    <w:rsid w:val="00D04B69"/>
    <w:rsid w:val="00D05661"/>
    <w:rsid w:val="00D17FBC"/>
    <w:rsid w:val="00D257B8"/>
    <w:rsid w:val="00D40420"/>
    <w:rsid w:val="00D440BE"/>
    <w:rsid w:val="00D537FA"/>
    <w:rsid w:val="00D80D99"/>
    <w:rsid w:val="00D876EF"/>
    <w:rsid w:val="00D9503C"/>
    <w:rsid w:val="00DA1A5B"/>
    <w:rsid w:val="00DA792D"/>
    <w:rsid w:val="00DC245F"/>
    <w:rsid w:val="00DD73EF"/>
    <w:rsid w:val="00DE23E8"/>
    <w:rsid w:val="00DF187F"/>
    <w:rsid w:val="00E0128B"/>
    <w:rsid w:val="00E11C78"/>
    <w:rsid w:val="00E42FDC"/>
    <w:rsid w:val="00E45089"/>
    <w:rsid w:val="00E64E17"/>
    <w:rsid w:val="00E66036"/>
    <w:rsid w:val="00E71C7F"/>
    <w:rsid w:val="00E852EA"/>
    <w:rsid w:val="00EA3D3C"/>
    <w:rsid w:val="00EB6AB5"/>
    <w:rsid w:val="00EC7CC3"/>
    <w:rsid w:val="00EF09CB"/>
    <w:rsid w:val="00EF43C9"/>
    <w:rsid w:val="00F254A4"/>
    <w:rsid w:val="00F46494"/>
    <w:rsid w:val="00F51520"/>
    <w:rsid w:val="00F558AB"/>
    <w:rsid w:val="00F61D89"/>
    <w:rsid w:val="00F86ABB"/>
    <w:rsid w:val="00F94DEC"/>
    <w:rsid w:val="00F97039"/>
    <w:rsid w:val="00FB26F2"/>
    <w:rsid w:val="00FD7648"/>
    <w:rsid w:val="00FE2770"/>
    <w:rsid w:val="00FE3C22"/>
    <w:rsid w:val="00FE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5:docId w15:val="{8314828B-D22D-4B64-9F58-E51E9976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頁首 字元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頁尾 字元"/>
    <w:basedOn w:val="a1"/>
    <w:link w:val="a8"/>
    <w:uiPriority w:val="99"/>
    <w:rsid w:val="00117666"/>
  </w:style>
  <w:style w:type="table" w:styleId="aa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註腳文字 字元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註解方塊文字 字元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章節附註文字 字元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註解文字 字元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標題 字元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標題 字元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標題 3 字元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標題 4 字元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2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文 字元"/>
    <w:basedOn w:val="a1"/>
    <w:link w:val="aff3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5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6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7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解析的提及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rsid w:val="004C76BA"/>
    <w:pPr>
      <w:widowControl w:val="0"/>
      <w:spacing w:before="0" w:after="0"/>
    </w:pPr>
    <w:rPr>
      <w:rFonts w:cs="Times New Roman"/>
      <w:noProof/>
      <w:kern w:val="2"/>
      <w:szCs w:val="24"/>
      <w:lang w:eastAsia="zh-TW"/>
    </w:rPr>
  </w:style>
  <w:style w:type="character" w:customStyle="1" w:styleId="EndNoteBibliography0">
    <w:name w:val="EndNote Bibliography 字元"/>
    <w:basedOn w:val="a1"/>
    <w:link w:val="EndNoteBibliography"/>
    <w:rsid w:val="004C76BA"/>
    <w:rPr>
      <w:rFonts w:ascii="Times New Roman" w:hAnsi="Times New Roman" w:cs="Times New Roman"/>
      <w:noProof/>
      <w:kern w:val="2"/>
      <w:sz w:val="24"/>
      <w:szCs w:val="24"/>
      <w:lang w:eastAsia="zh-TW"/>
    </w:rPr>
  </w:style>
  <w:style w:type="table" w:customStyle="1" w:styleId="TableNormal">
    <w:name w:val="Table Normal"/>
    <w:rsid w:val="004C76BA"/>
    <w:pPr>
      <w:widowControl w:val="0"/>
      <w:spacing w:after="0" w:line="240" w:lineRule="auto"/>
    </w:pPr>
    <w:rPr>
      <w:rFonts w:ascii="Times New Roman" w:hAnsi="Times New Roman" w:cs="Times New Roman"/>
      <w:sz w:val="24"/>
      <w:szCs w:val="24"/>
      <w:lang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a0"/>
    <w:link w:val="EndNoteBibliographyTitle0"/>
    <w:rsid w:val="00954D8B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1"/>
    <w:link w:val="EndNoteBibliographyTitle"/>
    <w:rsid w:val="00954D8B"/>
    <w:rPr>
      <w:rFonts w:ascii="Times New Roman" w:hAnsi="Times New Roman" w:cs="Times New Roman"/>
      <w:noProof/>
      <w:sz w:val="24"/>
    </w:rPr>
  </w:style>
  <w:style w:type="table" w:customStyle="1" w:styleId="12">
    <w:name w:val="表格格線1"/>
    <w:basedOn w:val="a2"/>
    <w:next w:val="aa"/>
    <w:uiPriority w:val="39"/>
    <w:rsid w:val="00352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google.com/search?sca_esv=589727162&amp;sxsrf=AM9HkKl47YMaYwY5NvcWGeI4xCv7aXjS9Q:1702285729225&amp;q=appendix&amp;spell=1&amp;sa=X&amp;ved=2ahUKEwj1_8jBhIeDAxWYavUHHb5dAvgQkeECKAB6BAgFEAI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0FE55F5-DA45-4EB1-A27C-C4C2CBE98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曜吉 謝</cp:lastModifiedBy>
  <cp:revision>6</cp:revision>
  <cp:lastPrinted>2024-01-10T02:57:00Z</cp:lastPrinted>
  <dcterms:created xsi:type="dcterms:W3CDTF">2024-02-06T10:25:00Z</dcterms:created>
  <dcterms:modified xsi:type="dcterms:W3CDTF">2024-02-15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